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531" w:rsidRDefault="00E01531" w:rsidP="00E01531">
      <w:bookmarkStart w:id="0" w:name="_GoBack"/>
      <w:bookmarkEnd w:id="0"/>
      <w:r>
        <w:t>Additional file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900"/>
        <w:gridCol w:w="900"/>
        <w:gridCol w:w="847"/>
        <w:gridCol w:w="1237"/>
        <w:gridCol w:w="1680"/>
        <w:gridCol w:w="1343"/>
        <w:gridCol w:w="1660"/>
      </w:tblGrid>
      <w:tr w:rsidR="00E01531" w:rsidRPr="006F69FE" w:rsidTr="004D0617">
        <w:trPr>
          <w:cantSplit/>
          <w:trHeight w:val="411"/>
        </w:trPr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</w:tcPr>
          <w:p w:rsidR="00E01531" w:rsidRDefault="00E01531" w:rsidP="004D0617"/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  <w:sz w:val="22"/>
              </w:rPr>
            </w:pPr>
            <w:r w:rsidRPr="00A5662F">
              <w:rPr>
                <w:b/>
                <w:sz w:val="22"/>
              </w:rPr>
              <w:t>May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  <w:sz w:val="22"/>
              </w:rPr>
            </w:pPr>
            <w:r w:rsidRPr="00A5662F">
              <w:rPr>
                <w:b/>
                <w:sz w:val="22"/>
              </w:rPr>
              <w:t>June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  <w:sz w:val="22"/>
              </w:rPr>
            </w:pPr>
            <w:r w:rsidRPr="00A5662F">
              <w:rPr>
                <w:b/>
                <w:sz w:val="22"/>
              </w:rPr>
              <w:t>July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  <w:sz w:val="22"/>
              </w:rPr>
            </w:pPr>
            <w:r w:rsidRPr="00A5662F">
              <w:rPr>
                <w:b/>
                <w:sz w:val="22"/>
              </w:rPr>
              <w:t>August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  <w:sz w:val="22"/>
              </w:rPr>
            </w:pPr>
            <w:r w:rsidRPr="00A5662F">
              <w:rPr>
                <w:b/>
                <w:sz w:val="22"/>
              </w:rPr>
              <w:t>September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  <w:sz w:val="22"/>
              </w:rPr>
            </w:pPr>
            <w:r w:rsidRPr="00A5662F">
              <w:rPr>
                <w:b/>
                <w:sz w:val="22"/>
              </w:rPr>
              <w:t>October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  <w:sz w:val="22"/>
              </w:rPr>
            </w:pPr>
            <w:r w:rsidRPr="00A5662F">
              <w:rPr>
                <w:b/>
                <w:sz w:val="22"/>
              </w:rPr>
              <w:t>November</w:t>
            </w:r>
          </w:p>
        </w:tc>
      </w:tr>
      <w:tr w:rsidR="00E01531" w:rsidTr="004D0617">
        <w:trPr>
          <w:trHeight w:val="974"/>
        </w:trPr>
        <w:tc>
          <w:tcPr>
            <w:tcW w:w="527" w:type="pct"/>
            <w:tcBorders>
              <w:top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</w:rPr>
            </w:pPr>
            <w:r w:rsidRPr="00A5662F">
              <w:rPr>
                <w:b/>
              </w:rPr>
              <w:t>2000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9.2</w:t>
            </w:r>
          </w:p>
          <w:p w:rsidR="00E01531" w:rsidRDefault="00E01531" w:rsidP="004D0617">
            <w:pPr>
              <w:jc w:val="center"/>
            </w:pPr>
            <w:r>
              <w:t>(3.9-14.2)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3.3 (3.7-18.1)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8.4 (8.4-20.7)</w:t>
            </w:r>
          </w:p>
        </w:tc>
        <w:tc>
          <w:tcPr>
            <w:tcW w:w="646" w:type="pct"/>
            <w:tcBorders>
              <w:top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6.9 (10.9-19.7)</w:t>
            </w:r>
          </w:p>
        </w:tc>
        <w:tc>
          <w:tcPr>
            <w:tcW w:w="877" w:type="pct"/>
            <w:tcBorders>
              <w:top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1.9 (8.5-15.5)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8.5 (6.2-10.1)</w:t>
            </w:r>
          </w:p>
        </w:tc>
        <w:tc>
          <w:tcPr>
            <w:tcW w:w="867" w:type="pct"/>
            <w:tcBorders>
              <w:top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3.8 (1.7-6.6)</w:t>
            </w:r>
          </w:p>
        </w:tc>
      </w:tr>
      <w:tr w:rsidR="00E01531" w:rsidTr="004D0617">
        <w:trPr>
          <w:trHeight w:val="974"/>
        </w:trPr>
        <w:tc>
          <w:tcPr>
            <w:tcW w:w="527" w:type="pct"/>
            <w:vAlign w:val="center"/>
          </w:tcPr>
          <w:p w:rsidR="00E01531" w:rsidRPr="00A5662F" w:rsidRDefault="00E01531" w:rsidP="004D0617">
            <w:pPr>
              <w:jc w:val="center"/>
              <w:rPr>
                <w:b/>
              </w:rPr>
            </w:pPr>
            <w:r w:rsidRPr="00A5662F">
              <w:rPr>
                <w:b/>
              </w:rPr>
              <w:t>2006</w:t>
            </w:r>
          </w:p>
        </w:tc>
        <w:tc>
          <w:tcPr>
            <w:tcW w:w="470" w:type="pct"/>
            <w:vAlign w:val="center"/>
          </w:tcPr>
          <w:p w:rsidR="00E01531" w:rsidRDefault="00E01531" w:rsidP="004D0617">
            <w:pPr>
              <w:jc w:val="center"/>
            </w:pPr>
            <w:r>
              <w:t>9.4 (5.4-12.2)</w:t>
            </w:r>
          </w:p>
        </w:tc>
        <w:tc>
          <w:tcPr>
            <w:tcW w:w="470" w:type="pct"/>
            <w:vAlign w:val="center"/>
          </w:tcPr>
          <w:p w:rsidR="00E01531" w:rsidRDefault="00E01531" w:rsidP="004D0617">
            <w:pPr>
              <w:jc w:val="center"/>
            </w:pPr>
            <w:r>
              <w:t>15.0 (6.7-18.3)</w:t>
            </w:r>
          </w:p>
        </w:tc>
        <w:tc>
          <w:tcPr>
            <w:tcW w:w="442" w:type="pct"/>
            <w:vAlign w:val="center"/>
          </w:tcPr>
          <w:p w:rsidR="00E01531" w:rsidRDefault="00E01531" w:rsidP="004D0617">
            <w:pPr>
              <w:jc w:val="center"/>
            </w:pPr>
            <w:r>
              <w:t>18.7 (10.1-21.5)</w:t>
            </w:r>
          </w:p>
        </w:tc>
        <w:tc>
          <w:tcPr>
            <w:tcW w:w="646" w:type="pct"/>
            <w:vAlign w:val="center"/>
          </w:tcPr>
          <w:p w:rsidR="00E01531" w:rsidRDefault="00E01531" w:rsidP="004D0617">
            <w:pPr>
              <w:jc w:val="center"/>
            </w:pPr>
            <w:r>
              <w:t>18.7 (12.3-21.4)</w:t>
            </w:r>
          </w:p>
        </w:tc>
        <w:tc>
          <w:tcPr>
            <w:tcW w:w="877" w:type="pct"/>
            <w:vAlign w:val="center"/>
          </w:tcPr>
          <w:p w:rsidR="00E01531" w:rsidRDefault="00E01531" w:rsidP="004D0617">
            <w:pPr>
              <w:jc w:val="center"/>
            </w:pPr>
            <w:r>
              <w:t>13.5 (9.5-16.5)</w:t>
            </w:r>
          </w:p>
        </w:tc>
        <w:tc>
          <w:tcPr>
            <w:tcW w:w="701" w:type="pct"/>
            <w:vAlign w:val="center"/>
          </w:tcPr>
          <w:p w:rsidR="00E01531" w:rsidRDefault="00E01531" w:rsidP="004D0617">
            <w:pPr>
              <w:jc w:val="center"/>
            </w:pPr>
            <w:r>
              <w:t>7.6 (3.6-11.0)</w:t>
            </w:r>
          </w:p>
        </w:tc>
        <w:tc>
          <w:tcPr>
            <w:tcW w:w="867" w:type="pct"/>
            <w:vAlign w:val="center"/>
          </w:tcPr>
          <w:p w:rsidR="00E01531" w:rsidRDefault="00E01531" w:rsidP="004D0617">
            <w:pPr>
              <w:jc w:val="center"/>
            </w:pPr>
            <w:r>
              <w:t>-</w:t>
            </w:r>
          </w:p>
        </w:tc>
      </w:tr>
      <w:tr w:rsidR="00E01531" w:rsidTr="004D0617">
        <w:trPr>
          <w:trHeight w:val="974"/>
        </w:trPr>
        <w:tc>
          <w:tcPr>
            <w:tcW w:w="527" w:type="pct"/>
            <w:tcBorders>
              <w:bottom w:val="single" w:sz="12" w:space="0" w:color="auto"/>
            </w:tcBorders>
            <w:vAlign w:val="center"/>
          </w:tcPr>
          <w:p w:rsidR="00E01531" w:rsidRPr="00A5662F" w:rsidRDefault="00E01531" w:rsidP="004D0617">
            <w:pPr>
              <w:jc w:val="center"/>
              <w:rPr>
                <w:b/>
              </w:rPr>
            </w:pPr>
            <w:r w:rsidRPr="00A5662F">
              <w:rPr>
                <w:b/>
              </w:rPr>
              <w:t>2013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1.5 (6.0-18.4)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7.5 (6.4-20.3)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8.1 (10.5-20.4)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7.8 (12.3-20.1)</w:t>
            </w:r>
          </w:p>
        </w:tc>
        <w:tc>
          <w:tcPr>
            <w:tcW w:w="877" w:type="pct"/>
            <w:tcBorders>
              <w:bottom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13.6 (10.1-16.6)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6.1 (2.3-9.7)</w:t>
            </w:r>
          </w:p>
        </w:tc>
        <w:tc>
          <w:tcPr>
            <w:tcW w:w="867" w:type="pct"/>
            <w:tcBorders>
              <w:bottom w:val="single" w:sz="12" w:space="0" w:color="auto"/>
            </w:tcBorders>
            <w:vAlign w:val="center"/>
          </w:tcPr>
          <w:p w:rsidR="00E01531" w:rsidRDefault="00E01531" w:rsidP="004D0617">
            <w:pPr>
              <w:jc w:val="center"/>
            </w:pPr>
            <w:r>
              <w:t>3.1 (0-5.7)</w:t>
            </w:r>
          </w:p>
        </w:tc>
      </w:tr>
    </w:tbl>
    <w:p w:rsidR="00E01531" w:rsidRPr="00F1200C" w:rsidRDefault="00E01531" w:rsidP="00E01531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sz w:val="18"/>
          <w:szCs w:val="18"/>
        </w:rPr>
      </w:pPr>
      <w:r>
        <w:t xml:space="preserve">Inland waters mean temperatures in Celsius degrees during years 2000, 2006 and 2013. Adapted from Finnish Environment Institute: </w:t>
      </w:r>
      <w:r w:rsidRPr="00F1200C">
        <w:rPr>
          <w:rFonts w:eastAsia="Times New Roman" w:cs="Times New Roman"/>
          <w:color w:val="000000" w:themeColor="text1"/>
          <w:szCs w:val="24"/>
        </w:rPr>
        <w:t>syke.fi/</w:t>
      </w:r>
      <w:proofErr w:type="spellStart"/>
      <w:r w:rsidRPr="00F1200C">
        <w:rPr>
          <w:rFonts w:eastAsia="Times New Roman" w:cs="Times New Roman"/>
          <w:color w:val="000000" w:themeColor="text1"/>
          <w:szCs w:val="24"/>
        </w:rPr>
        <w:t>avoindata</w:t>
      </w:r>
      <w:proofErr w:type="spellEnd"/>
    </w:p>
    <w:p w:rsidR="00C92A11" w:rsidRDefault="00C92A11"/>
    <w:sectPr w:rsidR="00C92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31"/>
    <w:rsid w:val="00005396"/>
    <w:rsid w:val="000131AE"/>
    <w:rsid w:val="00024AAC"/>
    <w:rsid w:val="000478BF"/>
    <w:rsid w:val="00056B81"/>
    <w:rsid w:val="00064CEA"/>
    <w:rsid w:val="000A3C1C"/>
    <w:rsid w:val="000B1339"/>
    <w:rsid w:val="000B372C"/>
    <w:rsid w:val="00123894"/>
    <w:rsid w:val="00130DD7"/>
    <w:rsid w:val="001703A8"/>
    <w:rsid w:val="00177181"/>
    <w:rsid w:val="001773C0"/>
    <w:rsid w:val="00187334"/>
    <w:rsid w:val="00193B21"/>
    <w:rsid w:val="0026110C"/>
    <w:rsid w:val="00280BDB"/>
    <w:rsid w:val="0029547D"/>
    <w:rsid w:val="00297248"/>
    <w:rsid w:val="002A25FA"/>
    <w:rsid w:val="002B439D"/>
    <w:rsid w:val="002D7A42"/>
    <w:rsid w:val="002E573F"/>
    <w:rsid w:val="002F6C3D"/>
    <w:rsid w:val="00302E4D"/>
    <w:rsid w:val="00366815"/>
    <w:rsid w:val="00373184"/>
    <w:rsid w:val="00384CA0"/>
    <w:rsid w:val="003919DF"/>
    <w:rsid w:val="00396BDB"/>
    <w:rsid w:val="00397E73"/>
    <w:rsid w:val="003B1217"/>
    <w:rsid w:val="003B2757"/>
    <w:rsid w:val="003B2AFA"/>
    <w:rsid w:val="003C225F"/>
    <w:rsid w:val="003D7735"/>
    <w:rsid w:val="00411045"/>
    <w:rsid w:val="0045612F"/>
    <w:rsid w:val="004A0A63"/>
    <w:rsid w:val="004B532F"/>
    <w:rsid w:val="004C161B"/>
    <w:rsid w:val="004D1AEF"/>
    <w:rsid w:val="004E453C"/>
    <w:rsid w:val="004E6504"/>
    <w:rsid w:val="004F51A1"/>
    <w:rsid w:val="0050351F"/>
    <w:rsid w:val="005155F2"/>
    <w:rsid w:val="00523B49"/>
    <w:rsid w:val="00531474"/>
    <w:rsid w:val="00532280"/>
    <w:rsid w:val="005354EF"/>
    <w:rsid w:val="0057619E"/>
    <w:rsid w:val="00576E41"/>
    <w:rsid w:val="00591965"/>
    <w:rsid w:val="005925DF"/>
    <w:rsid w:val="005D2F04"/>
    <w:rsid w:val="005E2CB3"/>
    <w:rsid w:val="005F4EB0"/>
    <w:rsid w:val="00612AFB"/>
    <w:rsid w:val="0062530E"/>
    <w:rsid w:val="006268AE"/>
    <w:rsid w:val="00631039"/>
    <w:rsid w:val="0066447D"/>
    <w:rsid w:val="00664FA5"/>
    <w:rsid w:val="00665EE5"/>
    <w:rsid w:val="006811F3"/>
    <w:rsid w:val="006A0DFE"/>
    <w:rsid w:val="006D26AF"/>
    <w:rsid w:val="006D6F17"/>
    <w:rsid w:val="006E0323"/>
    <w:rsid w:val="006F476D"/>
    <w:rsid w:val="00703CAF"/>
    <w:rsid w:val="0071102A"/>
    <w:rsid w:val="00716994"/>
    <w:rsid w:val="007229D1"/>
    <w:rsid w:val="0072534D"/>
    <w:rsid w:val="00732E17"/>
    <w:rsid w:val="00752C00"/>
    <w:rsid w:val="00763394"/>
    <w:rsid w:val="00763615"/>
    <w:rsid w:val="00791F80"/>
    <w:rsid w:val="00791FCB"/>
    <w:rsid w:val="007967A3"/>
    <w:rsid w:val="007B1BD8"/>
    <w:rsid w:val="007C21F4"/>
    <w:rsid w:val="007F41D5"/>
    <w:rsid w:val="007F4964"/>
    <w:rsid w:val="008339B3"/>
    <w:rsid w:val="008356AF"/>
    <w:rsid w:val="008361BF"/>
    <w:rsid w:val="0085334E"/>
    <w:rsid w:val="0086194B"/>
    <w:rsid w:val="00861B1D"/>
    <w:rsid w:val="00865886"/>
    <w:rsid w:val="00882E73"/>
    <w:rsid w:val="008833BE"/>
    <w:rsid w:val="00884888"/>
    <w:rsid w:val="008C1E33"/>
    <w:rsid w:val="008C64E0"/>
    <w:rsid w:val="008C6929"/>
    <w:rsid w:val="008F7F6D"/>
    <w:rsid w:val="00915EEB"/>
    <w:rsid w:val="009A146E"/>
    <w:rsid w:val="009B56B0"/>
    <w:rsid w:val="009D1BAF"/>
    <w:rsid w:val="009E676D"/>
    <w:rsid w:val="009F72FE"/>
    <w:rsid w:val="00A02197"/>
    <w:rsid w:val="00A036D6"/>
    <w:rsid w:val="00A05E95"/>
    <w:rsid w:val="00A17AEF"/>
    <w:rsid w:val="00A24907"/>
    <w:rsid w:val="00A34C1F"/>
    <w:rsid w:val="00A46FBF"/>
    <w:rsid w:val="00A6551A"/>
    <w:rsid w:val="00A81D23"/>
    <w:rsid w:val="00A95722"/>
    <w:rsid w:val="00AA0CBA"/>
    <w:rsid w:val="00AC4D00"/>
    <w:rsid w:val="00AD0354"/>
    <w:rsid w:val="00AD7E3F"/>
    <w:rsid w:val="00AE3DE0"/>
    <w:rsid w:val="00B04C27"/>
    <w:rsid w:val="00B175BA"/>
    <w:rsid w:val="00B21565"/>
    <w:rsid w:val="00B41053"/>
    <w:rsid w:val="00B569A2"/>
    <w:rsid w:val="00B62C6C"/>
    <w:rsid w:val="00B647D0"/>
    <w:rsid w:val="00B71A5A"/>
    <w:rsid w:val="00B761EA"/>
    <w:rsid w:val="00B96382"/>
    <w:rsid w:val="00BB3F9B"/>
    <w:rsid w:val="00BB64A6"/>
    <w:rsid w:val="00BC3219"/>
    <w:rsid w:val="00BC41B6"/>
    <w:rsid w:val="00BC64BB"/>
    <w:rsid w:val="00BD1832"/>
    <w:rsid w:val="00BE21BA"/>
    <w:rsid w:val="00C02E31"/>
    <w:rsid w:val="00C060AD"/>
    <w:rsid w:val="00C43E71"/>
    <w:rsid w:val="00C66E36"/>
    <w:rsid w:val="00C83E7D"/>
    <w:rsid w:val="00C8572E"/>
    <w:rsid w:val="00C92A11"/>
    <w:rsid w:val="00CA065A"/>
    <w:rsid w:val="00CC28A7"/>
    <w:rsid w:val="00CC3F9A"/>
    <w:rsid w:val="00CD1046"/>
    <w:rsid w:val="00CE0295"/>
    <w:rsid w:val="00CE32BE"/>
    <w:rsid w:val="00CF1510"/>
    <w:rsid w:val="00CF152E"/>
    <w:rsid w:val="00D14C1F"/>
    <w:rsid w:val="00D21EEA"/>
    <w:rsid w:val="00D42D06"/>
    <w:rsid w:val="00D50C68"/>
    <w:rsid w:val="00D5176C"/>
    <w:rsid w:val="00D76286"/>
    <w:rsid w:val="00D90AFC"/>
    <w:rsid w:val="00D924BD"/>
    <w:rsid w:val="00DC1E94"/>
    <w:rsid w:val="00DE6452"/>
    <w:rsid w:val="00DE6723"/>
    <w:rsid w:val="00DF2A02"/>
    <w:rsid w:val="00DF6160"/>
    <w:rsid w:val="00E01531"/>
    <w:rsid w:val="00E01F8A"/>
    <w:rsid w:val="00E41D6F"/>
    <w:rsid w:val="00E56178"/>
    <w:rsid w:val="00E85A32"/>
    <w:rsid w:val="00EA7C84"/>
    <w:rsid w:val="00EC7955"/>
    <w:rsid w:val="00ED71F7"/>
    <w:rsid w:val="00EF0938"/>
    <w:rsid w:val="00EF30FC"/>
    <w:rsid w:val="00EF6B0E"/>
    <w:rsid w:val="00F00296"/>
    <w:rsid w:val="00F11EC7"/>
    <w:rsid w:val="00F22B30"/>
    <w:rsid w:val="00F23C62"/>
    <w:rsid w:val="00F300A0"/>
    <w:rsid w:val="00F77C58"/>
    <w:rsid w:val="00F84B4A"/>
    <w:rsid w:val="00F87CE1"/>
    <w:rsid w:val="00F92C16"/>
    <w:rsid w:val="00F960A7"/>
    <w:rsid w:val="00F9777F"/>
    <w:rsid w:val="00FC17EA"/>
    <w:rsid w:val="00FC6B63"/>
    <w:rsid w:val="00FD2569"/>
    <w:rsid w:val="00FD2ECD"/>
    <w:rsid w:val="00FD2FD5"/>
    <w:rsid w:val="00FF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3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EC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EC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01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3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EC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EC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01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490</Characters>
  <Application>Microsoft Office Word</Application>
  <DocSecurity>4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ulia Pajunen</dc:creator>
  <cp:lastModifiedBy>Philippe Lunetta</cp:lastModifiedBy>
  <cp:revision>2</cp:revision>
  <dcterms:created xsi:type="dcterms:W3CDTF">2018-06-20T10:21:00Z</dcterms:created>
  <dcterms:modified xsi:type="dcterms:W3CDTF">2018-06-20T10:21:00Z</dcterms:modified>
</cp:coreProperties>
</file>